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58BE9" w14:textId="77777777" w:rsidR="00FE5E44" w:rsidRPr="00F02C6F" w:rsidRDefault="00FE5E44" w:rsidP="00FE5E4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proofErr w:type="spellStart"/>
      <w:r w:rsidRPr="00F02C6F">
        <w:rPr>
          <w:rFonts w:ascii="Times New Roman" w:hAnsi="Times New Roman" w:cs="Times New Roman"/>
          <w:b/>
          <w:lang w:val="en-US"/>
        </w:rPr>
        <w:t>Cq</w:t>
      </w:r>
      <w:proofErr w:type="spellEnd"/>
      <w:r w:rsidRPr="00F02C6F">
        <w:rPr>
          <w:rFonts w:ascii="Times New Roman" w:hAnsi="Times New Roman" w:cs="Times New Roman"/>
          <w:b/>
          <w:lang w:val="en-US"/>
        </w:rPr>
        <w:t>-values for amplicon 1</w:t>
      </w:r>
    </w:p>
    <w:p w14:paraId="4AF5467B" w14:textId="27FBA422" w:rsidR="003913E8" w:rsidRDefault="00207D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987658" wp14:editId="1D210590">
            <wp:extent cx="4148328" cy="3169920"/>
            <wp:effectExtent l="0" t="0" r="508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mplicon 1 cq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8328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481EB" w14:textId="2288FED9" w:rsidR="00330501" w:rsidRDefault="00330501">
      <w:pPr>
        <w:rPr>
          <w:rFonts w:ascii="Times New Roman" w:hAnsi="Times New Roman" w:cs="Times New Roman"/>
          <w:lang w:val="en-US"/>
        </w:rPr>
      </w:pPr>
    </w:p>
    <w:p w14:paraId="7CA582A6" w14:textId="77777777" w:rsidR="00330501" w:rsidRPr="00F02C6F" w:rsidRDefault="00330501">
      <w:pPr>
        <w:rPr>
          <w:rFonts w:ascii="Times New Roman" w:hAnsi="Times New Roman" w:cs="Times New Roman"/>
          <w:lang w:val="en-US"/>
        </w:rPr>
      </w:pPr>
    </w:p>
    <w:p w14:paraId="3E9DB88C" w14:textId="1CBAA594" w:rsidR="00FE5E44" w:rsidRPr="00330501" w:rsidRDefault="00FE5E44" w:rsidP="00330501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proofErr w:type="spellStart"/>
      <w:r w:rsidRPr="00330501">
        <w:rPr>
          <w:rFonts w:ascii="Times New Roman" w:hAnsi="Times New Roman" w:cs="Times New Roman"/>
          <w:b/>
          <w:lang w:val="en-US"/>
        </w:rPr>
        <w:t>Cq</w:t>
      </w:r>
      <w:proofErr w:type="spellEnd"/>
      <w:r w:rsidRPr="00330501">
        <w:rPr>
          <w:rFonts w:ascii="Times New Roman" w:hAnsi="Times New Roman" w:cs="Times New Roman"/>
          <w:b/>
          <w:lang w:val="en-US"/>
        </w:rPr>
        <w:t>-values for amplicon 2</w:t>
      </w:r>
    </w:p>
    <w:p w14:paraId="43BDA0DC" w14:textId="16DF23E1" w:rsidR="00FE5E44" w:rsidRDefault="00FE5E44">
      <w:pPr>
        <w:rPr>
          <w:rFonts w:ascii="Times New Roman" w:hAnsi="Times New Roman" w:cs="Times New Roman"/>
          <w:lang w:val="en-US"/>
        </w:rPr>
      </w:pPr>
    </w:p>
    <w:p w14:paraId="09703BEB" w14:textId="749226DE" w:rsidR="00207D86" w:rsidRDefault="00207D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CB1AAD5" wp14:editId="2D0595AC">
            <wp:extent cx="4130040" cy="3163824"/>
            <wp:effectExtent l="0" t="0" r="381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mplicon 2 cq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040" cy="3163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A0990" w14:textId="273C4382" w:rsidR="00330501" w:rsidRDefault="00330501">
      <w:pPr>
        <w:rPr>
          <w:rFonts w:ascii="Times New Roman" w:hAnsi="Times New Roman" w:cs="Times New Roman"/>
          <w:lang w:val="en-US"/>
        </w:rPr>
      </w:pPr>
    </w:p>
    <w:p w14:paraId="4DF6A7B8" w14:textId="0A8D215A" w:rsidR="00330501" w:rsidRDefault="00330501">
      <w:pPr>
        <w:rPr>
          <w:rFonts w:ascii="Times New Roman" w:hAnsi="Times New Roman" w:cs="Times New Roman"/>
          <w:lang w:val="en-US"/>
        </w:rPr>
      </w:pPr>
    </w:p>
    <w:p w14:paraId="63453590" w14:textId="7124B42B" w:rsidR="00330501" w:rsidRDefault="00330501">
      <w:pPr>
        <w:rPr>
          <w:rFonts w:ascii="Times New Roman" w:hAnsi="Times New Roman" w:cs="Times New Roman"/>
          <w:lang w:val="en-US"/>
        </w:rPr>
      </w:pPr>
    </w:p>
    <w:p w14:paraId="2820D42D" w14:textId="77777777" w:rsidR="00330501" w:rsidRDefault="0033050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315E177" w14:textId="09777A9C" w:rsidR="00330501" w:rsidRDefault="00330501">
      <w:pPr>
        <w:rPr>
          <w:rFonts w:ascii="Times New Roman" w:hAnsi="Times New Roman" w:cs="Times New Roman"/>
          <w:lang w:val="en-US"/>
        </w:rPr>
      </w:pPr>
    </w:p>
    <w:p w14:paraId="47A7671F" w14:textId="7C2BEFCB" w:rsidR="00330501" w:rsidRDefault="00330501">
      <w:pPr>
        <w:rPr>
          <w:rFonts w:ascii="Times New Roman" w:hAnsi="Times New Roman" w:cs="Times New Roman"/>
          <w:lang w:val="en-US"/>
        </w:rPr>
      </w:pPr>
    </w:p>
    <w:p w14:paraId="3C9B2F4A" w14:textId="2871FD21" w:rsidR="00330501" w:rsidRDefault="00330501">
      <w:pPr>
        <w:rPr>
          <w:rFonts w:ascii="Times New Roman" w:hAnsi="Times New Roman" w:cs="Times New Roman"/>
          <w:lang w:val="en-US"/>
        </w:rPr>
      </w:pPr>
    </w:p>
    <w:p w14:paraId="3808AD43" w14:textId="3FEBA7C0" w:rsidR="00330501" w:rsidRDefault="00330501">
      <w:pPr>
        <w:rPr>
          <w:rFonts w:ascii="Times New Roman" w:hAnsi="Times New Roman" w:cs="Times New Roman"/>
          <w:lang w:val="en-US"/>
        </w:rPr>
      </w:pPr>
    </w:p>
    <w:p w14:paraId="4E8F445F" w14:textId="77777777" w:rsidR="00330501" w:rsidRPr="00F02C6F" w:rsidRDefault="00330501">
      <w:pPr>
        <w:rPr>
          <w:rFonts w:ascii="Times New Roman" w:hAnsi="Times New Roman" w:cs="Times New Roman"/>
          <w:lang w:val="en-US"/>
        </w:rPr>
      </w:pPr>
    </w:p>
    <w:p w14:paraId="5CD0F522" w14:textId="77777777" w:rsidR="00FE5E44" w:rsidRPr="00F02C6F" w:rsidRDefault="00FE5E44" w:rsidP="00FE5E44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lang w:val="en-US"/>
        </w:rPr>
      </w:pPr>
      <w:proofErr w:type="spellStart"/>
      <w:r w:rsidRPr="00F02C6F">
        <w:rPr>
          <w:rFonts w:ascii="Times New Roman" w:hAnsi="Times New Roman" w:cs="Times New Roman"/>
          <w:b/>
          <w:lang w:val="en-US"/>
        </w:rPr>
        <w:lastRenderedPageBreak/>
        <w:t>Cq</w:t>
      </w:r>
      <w:proofErr w:type="spellEnd"/>
      <w:r w:rsidRPr="00F02C6F">
        <w:rPr>
          <w:rFonts w:ascii="Times New Roman" w:hAnsi="Times New Roman" w:cs="Times New Roman"/>
          <w:b/>
          <w:lang w:val="en-US"/>
        </w:rPr>
        <w:t>-values for amplicon 3</w:t>
      </w:r>
    </w:p>
    <w:p w14:paraId="5758F1B1" w14:textId="538FC980" w:rsidR="00FE5E44" w:rsidRPr="00F02C6F" w:rsidRDefault="00207D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321E1F" wp14:editId="6D0EA3CB">
            <wp:extent cx="4163568" cy="3169920"/>
            <wp:effectExtent l="0" t="0" r="889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mplicon 3 cq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568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86284" w14:textId="4752D3C3" w:rsidR="00F02C6F" w:rsidRDefault="00F02C6F" w:rsidP="00C2104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8C45DF" w14:textId="50A8242B" w:rsidR="00C21049" w:rsidRPr="00C21049" w:rsidRDefault="00F02C6F" w:rsidP="00C2104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CC4F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005FBA">
        <w:rPr>
          <w:rFonts w:ascii="Times New Roman" w:hAnsi="Times New Roman" w:cs="Times New Roman"/>
          <w:b/>
          <w:sz w:val="20"/>
          <w:szCs w:val="20"/>
          <w:lang w:val="en-US"/>
        </w:rPr>
        <w:t>2: Figure S2</w:t>
      </w:r>
      <w:r w:rsidR="001E174D" w:rsidRPr="00CC4FE1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1E174D" w:rsidRPr="00C210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01A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 xml:space="preserve">Specificity using </w:t>
      </w:r>
      <w:proofErr w:type="spellStart"/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>Cq</w:t>
      </w:r>
      <w:proofErr w:type="spellEnd"/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 xml:space="preserve"> values as parameter. Representative graph of </w:t>
      </w:r>
      <w:proofErr w:type="spellStart"/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>Cq</w:t>
      </w:r>
      <w:proofErr w:type="spellEnd"/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 xml:space="preserve"> values obtained with HRM assays. The same amount of </w:t>
      </w:r>
      <w:proofErr w:type="spellStart"/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>of</w:t>
      </w:r>
      <w:proofErr w:type="spellEnd"/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 xml:space="preserve"> genomic DNA from all species was used as template to evaluate amplification efficiency.</w:t>
      </w:r>
      <w:r w:rsidR="007940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940CA" w:rsidRPr="007940CA">
        <w:rPr>
          <w:rFonts w:ascii="Times New Roman" w:hAnsi="Times New Roman" w:cs="Times New Roman"/>
          <w:sz w:val="20"/>
          <w:szCs w:val="20"/>
          <w:lang w:val="en-US"/>
        </w:rPr>
        <w:t>The samples used as negative controls are marked in red</w:t>
      </w:r>
      <w:r w:rsidR="007940C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 xml:space="preserve">Products generated in late </w:t>
      </w:r>
      <w:proofErr w:type="spellStart"/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>Cq´s</w:t>
      </w:r>
      <w:proofErr w:type="spellEnd"/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 xml:space="preserve"> (&gt;30) were evaluated </w:t>
      </w:r>
      <w:r w:rsidR="00B213F4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proofErr w:type="spellStart"/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>PikoReal</w:t>
      </w:r>
      <w:proofErr w:type="spellEnd"/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 xml:space="preserve"> software and revealed that Tm´s and melting profiles were diff</w:t>
      </w:r>
      <w:r w:rsidR="00B213F4">
        <w:rPr>
          <w:rFonts w:ascii="Times New Roman" w:hAnsi="Times New Roman" w:cs="Times New Roman"/>
          <w:sz w:val="20"/>
          <w:szCs w:val="20"/>
          <w:lang w:val="en-US"/>
        </w:rPr>
        <w:t xml:space="preserve">erent than for </w:t>
      </w:r>
      <w:r w:rsidR="00B213F4" w:rsidRPr="00207D86">
        <w:rPr>
          <w:rFonts w:ascii="Times New Roman" w:hAnsi="Times New Roman" w:cs="Times New Roman"/>
          <w:i/>
          <w:sz w:val="20"/>
          <w:szCs w:val="20"/>
          <w:lang w:val="en-US"/>
        </w:rPr>
        <w:t>Leishmania</w:t>
      </w:r>
      <w:r w:rsidR="00B213F4">
        <w:rPr>
          <w:rFonts w:ascii="Times New Roman" w:hAnsi="Times New Roman" w:cs="Times New Roman"/>
          <w:sz w:val="20"/>
          <w:szCs w:val="20"/>
          <w:lang w:val="en-US"/>
        </w:rPr>
        <w:t xml:space="preserve">. The </w:t>
      </w:r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 xml:space="preserve">fluorescence generated </w:t>
      </w:r>
      <w:r w:rsidR="00B213F4">
        <w:rPr>
          <w:rFonts w:ascii="Times New Roman" w:hAnsi="Times New Roman" w:cs="Times New Roman"/>
          <w:sz w:val="20"/>
          <w:szCs w:val="20"/>
          <w:lang w:val="en-US"/>
        </w:rPr>
        <w:t>for these samples was due to un</w:t>
      </w:r>
      <w:r w:rsidR="00B213F4" w:rsidRPr="00B213F4">
        <w:rPr>
          <w:rFonts w:ascii="Times New Roman" w:hAnsi="Times New Roman" w:cs="Times New Roman"/>
          <w:sz w:val="20"/>
          <w:szCs w:val="20"/>
          <w:lang w:val="en-US"/>
        </w:rPr>
        <w:t>specific amplification or noise.</w:t>
      </w:r>
    </w:p>
    <w:p w14:paraId="3E4DCAF3" w14:textId="028DC26E" w:rsidR="00913E6C" w:rsidRPr="00913E6C" w:rsidRDefault="00913E6C">
      <w:pPr>
        <w:rPr>
          <w:rFonts w:ascii="Times New Roman" w:hAnsi="Times New Roman" w:cs="Times New Roman"/>
          <w:lang w:val="en-US"/>
        </w:rPr>
      </w:pPr>
    </w:p>
    <w:sectPr w:rsidR="00913E6C" w:rsidRPr="00913E6C" w:rsidSect="004341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B69EE"/>
    <w:multiLevelType w:val="hybridMultilevel"/>
    <w:tmpl w:val="0C821D18"/>
    <w:lvl w:ilvl="0" w:tplc="5F78E7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3E8"/>
    <w:rsid w:val="00005FBA"/>
    <w:rsid w:val="00132DBE"/>
    <w:rsid w:val="001E174D"/>
    <w:rsid w:val="00207D86"/>
    <w:rsid w:val="00264B6C"/>
    <w:rsid w:val="002F10EF"/>
    <w:rsid w:val="003062AE"/>
    <w:rsid w:val="00330501"/>
    <w:rsid w:val="003913E8"/>
    <w:rsid w:val="00434190"/>
    <w:rsid w:val="006901AE"/>
    <w:rsid w:val="006D07CB"/>
    <w:rsid w:val="007940CA"/>
    <w:rsid w:val="00913E6C"/>
    <w:rsid w:val="00A41C15"/>
    <w:rsid w:val="00AA7C16"/>
    <w:rsid w:val="00B213F4"/>
    <w:rsid w:val="00C21049"/>
    <w:rsid w:val="00CC4FE1"/>
    <w:rsid w:val="00E776AB"/>
    <w:rsid w:val="00F02C6F"/>
    <w:rsid w:val="00FE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EA7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E5E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5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Ricardo</cp:lastModifiedBy>
  <cp:revision>7</cp:revision>
  <dcterms:created xsi:type="dcterms:W3CDTF">2018-05-08T15:43:00Z</dcterms:created>
  <dcterms:modified xsi:type="dcterms:W3CDTF">2018-06-25T15:48:00Z</dcterms:modified>
</cp:coreProperties>
</file>